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26F564">
      <w:pPr>
        <w:pStyle w:val="52"/>
        <w:jc w:val="center"/>
      </w:pPr>
      <w:r>
        <w:t>Supplementary Material</w:t>
      </w:r>
      <w:bookmarkStart w:id="0" w:name="_GoBack"/>
      <w:bookmarkEnd w:id="0"/>
    </w:p>
    <w:tbl>
      <w:tblPr>
        <w:tblStyle w:val="21"/>
        <w:tblpPr w:leftFromText="180" w:rightFromText="180" w:bottomFromText="1134" w:vertAnchor="page" w:horzAnchor="page" w:tblpX="2344" w:tblpY="282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710"/>
        <w:gridCol w:w="1988"/>
        <w:gridCol w:w="1911"/>
        <w:gridCol w:w="935"/>
      </w:tblGrid>
      <w:tr w14:paraId="1BD58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97915E">
            <w:pPr>
              <w:pStyle w:val="17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</w:rPr>
              <w:t xml:space="preserve"> S1. Comparison between variables in the training and validation datasets.</w:t>
            </w:r>
          </w:p>
        </w:tc>
      </w:tr>
      <w:tr w14:paraId="1EA5A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9A9B59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621A0B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(n = 1092)</w:t>
            </w:r>
          </w:p>
        </w:tc>
        <w:tc>
          <w:tcPr>
            <w:tcW w:w="19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BA960F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raining set (n = 328)</w:t>
            </w:r>
          </w:p>
        </w:tc>
        <w:tc>
          <w:tcPr>
            <w:tcW w:w="19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3D84A9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alidation set (n = 764)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A62619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14:paraId="7FDA1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B1BD3A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35749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65.41 (9.81)</w:t>
            </w:r>
          </w:p>
        </w:tc>
        <w:tc>
          <w:tcPr>
            <w:tcW w:w="19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F9863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65.28 (10.06)</w:t>
            </w:r>
          </w:p>
        </w:tc>
        <w:tc>
          <w:tcPr>
            <w:tcW w:w="19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7B182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65.47 (9.71)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E43DD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14:paraId="3987B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320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ender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ACF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1CA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D4B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7C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22</w:t>
            </w:r>
          </w:p>
        </w:tc>
      </w:tr>
      <w:tr w14:paraId="12717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CF9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7F8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52 (50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455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78 (54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914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74 (49.0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836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9987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CF6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691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40 (49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B05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50 (45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83B2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90 (51.0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B69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5BF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891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rital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3F0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B62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0C3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692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14:paraId="5403D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2E9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79C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888 (81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7A6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71 (82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25A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17 (80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551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385C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8DB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CD4C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04 (18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BF8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57 (17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1961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47 (19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BFA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46A4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A6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A52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DF5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DAA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B13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14:paraId="5FAA0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3BF0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rimary</w:t>
            </w:r>
          </w:p>
          <w:p w14:paraId="64E5605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D57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038 (95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1A9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15 (96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C9C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23 (94.6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C33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5BB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97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658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8 ( 4.4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4E1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11 ( 3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011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37 ( 4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B8D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1D9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081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tiary 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792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 6 ( 0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46E7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 2 ( 0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ECDE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 4 ( 0.5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751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2A91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0B0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rea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C48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342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8A8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792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14:paraId="3864B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53A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A26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921 (84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080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85 (86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837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36 (83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4FE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53B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E9B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500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71 (15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C1B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3 (13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3BD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28 (16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ED1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875F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67E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cohol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379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4C8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137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4B8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14:paraId="620F1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20E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27F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64 (70.0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57A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36 (72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360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28 (69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7F3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D982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829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1BB9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28 (30.0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C7FC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92 (28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0F0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36 (30.9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D2D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AE12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15B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moking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571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37A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E58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135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14:paraId="4AA35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680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BC1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60 (51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4AA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86 (56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EBC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74 (49.0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EDF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CCE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9BB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36D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32 (48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6FAC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42 (43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6A4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90 (51.0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A91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0FC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965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alth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C46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2E5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668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05B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14:paraId="7E696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F38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61D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77 (43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864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44 (43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188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33 (43.6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C61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B11A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338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850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87 ( 8.0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378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25 ( 7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035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62 ( 8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322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5CDC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649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6A8F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28 (48.4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EDA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59 (48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218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69 (48.3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CCE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DA96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B96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CESD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AEB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10.93 (7.2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55A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10.94 (7.1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C51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10.92 (7.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ADA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14:paraId="7A829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E49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pressi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BD7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3E9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6A4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80F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14:paraId="3C63F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F2E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3EB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41 (49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769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62 (49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6B4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79 (49.6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FE1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A4AB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4FB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791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51 (50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977C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66 (50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DCC1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85 (50.4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1CB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3515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FEA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ypertension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02C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E6D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36E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346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14:paraId="682CD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483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1C3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97 (54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3C9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80 (54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1EF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17 (54.6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CE0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A781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589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E36A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95 (45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700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48 (45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B67E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47 (45.4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5AA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E6B1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2F7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hronic lung diseases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98D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B57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23C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C7F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14:paraId="3EF6A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781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951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843 (77.2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D5C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57 (78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689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86 (76.7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CDE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D809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DC2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0813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49 (22.8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7B33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71 (21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602C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78 (23.3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53C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5ED0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1E1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rdiovascular disease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BEA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E89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E35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69F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14:paraId="04727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9B4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3A1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39 (67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956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22 (67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E88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17 (67.7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C88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DF76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214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F2EC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53 (32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ACC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06 (32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25A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47 (32.3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A9C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12D9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FCE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roke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174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E8E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18E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589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14:paraId="1B9C5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811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632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028 (94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B94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11 (94.8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D77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17 (93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7F6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E64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2AE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6F89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64 ( 5.9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471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17 ( 5.2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F24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7 ( 6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C71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D747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236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ntal disease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BFB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512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68D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65F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14:paraId="5C07C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205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F4D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067 (97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DE5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19 (97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C8B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48 (97.9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433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20AB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48B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7C29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25 ( 2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A38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 9 ( 2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40C7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16 ( 2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395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C0F6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78A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rthritis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AD8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481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995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097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14:paraId="0F216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0EA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31B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60 (42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3EC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37 (41.8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8F2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23 (42.3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D2D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AD40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89F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C0C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32 (57.9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F88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91 (58.2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B302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41 (57.7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532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7E0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C5E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yslipidemia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09B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4DE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ED6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9A9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14:paraId="5F679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5A3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A7C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832 (76.2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BBD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50 (76.2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8EA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82 (76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C9F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05E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87C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2052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60 (23.8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C9F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78 (23.8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92D4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82 (23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263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163C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B82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iver disease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3B7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6B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492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613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14:paraId="62B23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ED0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133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965 (88.4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885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91 (88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BD1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74 (88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DC1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CDF8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4F7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E417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27 (11.6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99FA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37 (11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48D7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90 (11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C36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813A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77C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igestive disease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577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91A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6DD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5B5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14:paraId="2AA3F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13D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8F1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60 (60.4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539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93 (58.8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BC8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67 (61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FFA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E579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B67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5C8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32 (39.6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A15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35 (41.2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EBB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97 (38.9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2D8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24CA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FBB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868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824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0A6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2FE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14:paraId="797F8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AE1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D61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927 (84.9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084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70 (82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580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57 (86.0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EAE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793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F99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62A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65 (15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331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58 (17.7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0F27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07 (14.0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95A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FD0D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4C1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thma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25A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B3F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692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A7D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14:paraId="734B2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C1E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935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981 (89.8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34E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92 (89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DB2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89 (90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9FC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37E1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8E1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AB52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11 (10.2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335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36 (11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B33A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75 ( 9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B76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E8F1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8FE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ocialactivit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55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8F3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63E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94D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14:paraId="3992A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80A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5C5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03 (46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31B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57 (47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C46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46 (45.3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596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4996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38F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DFE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589 (53.9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7F41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71 (52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D67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18 (54.7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1AA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05EF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12B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leepqualit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2C5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8E8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29D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DC8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14:paraId="4608E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0C5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arely or none of the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556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24 (38.8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6C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20 (36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F68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04 (39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1D5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D392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625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ome or a little of the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71C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72 (15.8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53C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53 (16.2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26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19 (15.6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622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41C8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B1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ccasionally or a moderate amount of the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83A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81 (16.6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03A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8 (14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6D2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33 (17.4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346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A84B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B2E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ost or all of the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BA9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15 (28.8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729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07 (32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8DD3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08 (27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33C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B435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59A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DL_sco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8E9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5.85 (0.5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65B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5.82 (0.4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F99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5.86 (0.5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223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14:paraId="4A3B9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2C5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Cogni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2FD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9.70 (4.2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420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9.51 (4.2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136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9.78 (4.2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1E8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14:paraId="7FFBE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E6C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ife satisfacti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368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165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804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788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14:paraId="08473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8CE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CF5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62 (60.6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1DC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13 (64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094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49 (58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6C0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F58D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837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9E2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84 (35.2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216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00 (30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DC7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84 (37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7AA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3B8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CC2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ABB4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6 ( 4.2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E54E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15 ( 4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2A53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31 ( 4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EC1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C3CC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E75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aring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33F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212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C3C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C56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14:paraId="00129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998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F08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24 (57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BD8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94 (59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526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30 (56.3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12C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CA29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4A3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63D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43 (22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A9F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74 (22.6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4AE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69 (22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765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2D77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3CA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F23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25 (20.6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3EF9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60 (18.3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171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65 (21.6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BDF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7227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EDD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isio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B14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1B4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87B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90D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14:paraId="57D6C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A35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FBD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491 (45.0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5F6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59 (48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359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32 (43.5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EC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B819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D7B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C9A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18 (29.1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C3E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80 (24.4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3E5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38 (31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B5F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D22C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2B6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D44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83 (25.9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536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89 (27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531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94 (25.4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838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CE4B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945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ai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F0F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1FB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F43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67F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14:paraId="072E7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44A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B99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58 ( 5.3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E59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16 ( 4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065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2 ( 5.5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131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9343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481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412E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034 (94.7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7FF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12 (95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0AB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22 (94.5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0A5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7BDB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CD8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Wais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E20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85.98 (14.7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350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85.13 (14.7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7B0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86.35 (14.8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063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14:paraId="343C1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3C9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163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.30 (8.09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73E7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6.56 (7.8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9B98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7.61 (8.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07E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14:paraId="5E4E7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E676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927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9.83 (12.5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C75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9.01 (11.4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376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0.17 (12.9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E75F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14:paraId="13005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FAF1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eGF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93AF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75.11 (27.4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0A85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76.21 (27.6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47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74.63 (27.3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A2CB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</w:tr>
      <w:tr w14:paraId="6E2E8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93D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Systolic press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381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0.97 (20.8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2D9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1.92 (21.0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2CE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0.56 (20.7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A82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14:paraId="15D2C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E92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Diastolic press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F76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75.33 (11.6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AA1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76.23 (11.9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D0F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74.94 (11.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0C9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14:paraId="1D10C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2A7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DL_disabilit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694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D5F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880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C93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14:paraId="2C3FB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2AE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36C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043 (95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A58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308 (93.9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D9D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735 (96.2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B52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631C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387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C42F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49 ( 4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CC1E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20 ( 6.1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ED2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29 ( 3.8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487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3A44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8C6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ADL_disabilit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26F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05C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221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BC8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14:paraId="25714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B05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827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912 (83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D63C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277 (84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D1E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635 (83.1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A88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8FC6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738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D683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80 (16.5)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7D90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 51 (15.5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47FD">
            <w:pPr>
              <w:pStyle w:val="17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 129 (16.9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D5F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6F28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88A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5C0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24.13 (4.5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E90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24.03 (4.0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AB53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24.18 (4.7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20E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14:paraId="39E4E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7F3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AF7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17.35 (6.8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90A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17.24 (5.7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DA2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17.40 (7.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632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14:paraId="669E3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F3C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U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475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5.44 (1.6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F3F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5.41 (1.5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BA2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5.46 (1.6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3CA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14:paraId="32F75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90DA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C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58E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0.97 (0.6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729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0.94 (0.6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04C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0.98 (0.6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C7F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14:paraId="15399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108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CY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C8D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.10 (0.5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1F2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.08 (0.4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8E3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1.11 (0.5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C74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14:paraId="502E7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DA0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B71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5.19 (88.6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570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3.80 (87.4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CC0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5.79 (89.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A60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14:paraId="0BCB4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86B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044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2.94 (36.8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E2C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4.04 (40.0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3D6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2.47 (35.4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F21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14:paraId="06161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19E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DL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7CB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50.27 (12.1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A21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50.46 (11.8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3F3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50.19 (12.3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1D8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14:paraId="6A361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44A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LDL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BE94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1.60 (28.5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5925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2.75 (32.1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75D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1.10 (26.8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55B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14:paraId="5AEF1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B8EE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GLU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E4C9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5.51 (37.4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7F62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3.99 (28.8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13F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6.16 (40.5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2E01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14:paraId="55259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A740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B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955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6.11 (1.1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62F6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6.11 (1.2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A3A7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6.11 (1.0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017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14:paraId="3EF63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BB2B3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6D977F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3.27 (4.38)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DC6C9B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3.02 (4.09)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DCE81D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 3.37 (4.50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F6C908">
            <w:pPr>
              <w:pStyle w:val="17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</w:tbl>
    <w:p w14:paraId="0929D424"/>
    <w:p w14:paraId="671365A2"/>
    <w:p w14:paraId="7AF0E817">
      <w:pPr>
        <w:rPr>
          <w:rFonts w:hint="default" w:eastAsiaTheme="minorEastAsia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T</w:t>
      </w:r>
      <w:r>
        <w:rPr>
          <w:rFonts w:hint="eastAsia" w:ascii="Times New Roman" w:hAnsi="Times New Roman"/>
          <w:b/>
          <w:bCs/>
          <w:lang w:val="en-US" w:eastAsia="zh-CN"/>
        </w:rPr>
        <w:t>ABLE</w:t>
      </w:r>
      <w:r>
        <w:rPr>
          <w:rFonts w:hint="eastAsia"/>
          <w:b/>
          <w:bCs/>
          <w:lang w:val="en-US" w:eastAsia="zh-CN"/>
        </w:rPr>
        <w:t xml:space="preserve"> S2  Baseline Characteristics of the Study Population Stratified by CKD Stage (Cystatin C-Derived eGFR)</w:t>
      </w:r>
    </w:p>
    <w:tbl>
      <w:tblPr>
        <w:tblStyle w:val="20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1546"/>
        <w:gridCol w:w="1547"/>
        <w:gridCol w:w="1547"/>
        <w:gridCol w:w="1551"/>
        <w:gridCol w:w="980"/>
      </w:tblGrid>
      <w:tr w14:paraId="66B4A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33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8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1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Overall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7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G1-G2(≥60)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C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G3a(45-59)</w:t>
            </w:r>
          </w:p>
        </w:tc>
        <w:tc>
          <w:tcPr>
            <w:tcW w:w="79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4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G3b-G5(&lt;45)</w:t>
            </w:r>
          </w:p>
        </w:tc>
        <w:tc>
          <w:tcPr>
            <w:tcW w:w="50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1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P-value</w:t>
            </w:r>
          </w:p>
        </w:tc>
      </w:tr>
      <w:tr w14:paraId="345F1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1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9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092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4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37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B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8</w:t>
            </w:r>
          </w:p>
        </w:tc>
        <w:tc>
          <w:tcPr>
            <w:tcW w:w="79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8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7</w:t>
            </w:r>
          </w:p>
        </w:tc>
        <w:tc>
          <w:tcPr>
            <w:tcW w:w="50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1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4550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6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2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5.41(9.8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4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0.91(8.1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6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1.80(7.8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E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1.55(9.1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6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833F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4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(male)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F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0(49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7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9(48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5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9(51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2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(49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E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63</w:t>
            </w:r>
          </w:p>
        </w:tc>
      </w:tr>
      <w:tr w14:paraId="127AE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7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(unmarried)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1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(18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E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7(12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E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9(28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6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(2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9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24F5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C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C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A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6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E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E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69</w:t>
            </w:r>
          </w:p>
        </w:tc>
      </w:tr>
      <w:tr w14:paraId="19389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02C4"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ary</w:t>
            </w:r>
          </w:p>
          <w:p w14:paraId="3D805A4E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4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8(95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5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00(94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1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8(96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9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0(95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E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653B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804E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2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(4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A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3(5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1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(2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5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(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2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A631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1908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tiar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B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(0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7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(0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F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(0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7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9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9E99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C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(urban)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A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1(15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5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8(13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2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(18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3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(17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B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23</w:t>
            </w:r>
          </w:p>
        </w:tc>
      </w:tr>
      <w:tr w14:paraId="0EA0D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5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3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28(30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7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2(34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4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1(26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6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(17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7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A0F7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4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E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2(48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F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0(47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7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4(50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1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8(5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3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71</w:t>
            </w:r>
          </w:p>
        </w:tc>
      </w:tr>
      <w:tr w14:paraId="7F210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E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1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A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E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7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5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3AE8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2CA7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4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77(43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8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7(43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B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1(49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9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(33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3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86D84B3"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3D7B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B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7(8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3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(5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C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11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9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(11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F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BA1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F3B6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2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8(48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8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26(51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9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1(39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9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1(55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2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A121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2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6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.93(7.2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7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.78(7.4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A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.67(6.8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D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.85(7.0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E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37A7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0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ression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5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51(50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0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1(56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F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3(43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2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7(38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C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C404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9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ypertension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6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5(45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5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8(38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0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1(52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9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6(58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E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7A72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3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onic lung diseases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6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9(22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9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7(24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7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2(20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A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(2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6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28</w:t>
            </w:r>
          </w:p>
        </w:tc>
      </w:tr>
      <w:tr w14:paraId="1FF7A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D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ovascular disease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4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3(32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F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3(35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9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8(28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2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(28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F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81</w:t>
            </w:r>
          </w:p>
        </w:tc>
      </w:tr>
      <w:tr w14:paraId="0AC12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8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oke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8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4(5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8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(4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7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(7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5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(6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3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6</w:t>
            </w:r>
          </w:p>
        </w:tc>
      </w:tr>
      <w:tr w14:paraId="352CC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8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tal disease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0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(2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A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(3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C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(1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E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(1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2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93</w:t>
            </w:r>
          </w:p>
        </w:tc>
      </w:tr>
      <w:tr w14:paraId="2DDDC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C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itis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0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32(57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1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14(65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4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0(48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7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8(46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D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DDFE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8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yslipidemia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C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0(23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A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3(24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5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9(22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C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(2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B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09</w:t>
            </w:r>
          </w:p>
        </w:tc>
      </w:tr>
      <w:tr w14:paraId="7C8E0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7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ver disease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8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7(11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A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4(14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3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(6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1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(8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1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12219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F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6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11(27.4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6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4.86(16.5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E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.43(4.2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F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.92(9.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2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06CA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C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gestive disease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9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32(39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A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5(49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4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9(25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2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(2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5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0C17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D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B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5(15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3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3(14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8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(13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0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(2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8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5</w:t>
            </w:r>
          </w:p>
        </w:tc>
      </w:tr>
      <w:tr w14:paraId="6CCFC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F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9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1(10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8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8(10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5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(10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E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(8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6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60</w:t>
            </w:r>
          </w:p>
        </w:tc>
      </w:tr>
      <w:tr w14:paraId="05ACF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6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ialactivity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8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9(53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E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3(57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F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0(51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D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(4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3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21</w:t>
            </w:r>
          </w:p>
        </w:tc>
      </w:tr>
      <w:tr w14:paraId="17D0E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F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quality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E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E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F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8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F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3B5D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D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4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4(38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2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(32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3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5(47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A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(51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B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0D95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9720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arely or none of the tim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0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2(15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D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4(16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3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(15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E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(12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8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4477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C6AA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ome or a little of the tim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5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1(16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F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9(17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3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(15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0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(16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5E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85C0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C0A4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ccasionally or a moderate amount of the tim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5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5(28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D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0(34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4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(21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E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(19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F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B666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F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L_score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7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85(0.5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B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86(0.5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5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85(0.4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B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78(0.6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9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38</w:t>
            </w:r>
          </w:p>
        </w:tc>
      </w:tr>
      <w:tr w14:paraId="53517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6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45(1.9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5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80(1.9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6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12(1.8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7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1(1.8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0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660B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A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ediate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D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49(1.8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C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88(1.6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F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8(1.8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B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67(1.9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D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FD70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F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gnition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1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.70(4.2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5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.38(3.9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A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.04(4.4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5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.13(4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4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C5FF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A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_satisfy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6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B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B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A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3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39</w:t>
            </w:r>
          </w:p>
        </w:tc>
      </w:tr>
      <w:tr w14:paraId="691A2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955B">
            <w:pPr>
              <w:pStyle w:val="17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4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2(60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A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92(61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9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4(59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9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6(58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3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26AA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DC3A">
            <w:pPr>
              <w:pStyle w:val="17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A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4(35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7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3(33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7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8(38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3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(36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4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1E4E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3954">
            <w:pPr>
              <w:pStyle w:val="17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A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6(4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F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2(5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3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(1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0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(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D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1BB5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5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ing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7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D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90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0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2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14</w:t>
            </w:r>
          </w:p>
        </w:tc>
      </w:tr>
      <w:tr w14:paraId="2614B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D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1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24(57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8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5(60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DA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1(52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8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8(5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7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F814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1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F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3(22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7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5(21.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5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3(23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C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(2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6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45B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6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7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5(20.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B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7(18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8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(24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0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(2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7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B37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6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A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4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6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F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2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72</w:t>
            </w:r>
          </w:p>
        </w:tc>
      </w:tr>
      <w:tr w14:paraId="0ECCB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C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9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1(45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B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2(47.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F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4(43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3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5(37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F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A767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0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03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8(29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9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8(29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F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(26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6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7(32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B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2A6F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6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A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3(25.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2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7(23.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6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1(29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0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5(30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2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48D2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1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7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4(94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A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03(94.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4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0(94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5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1(9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0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35</w:t>
            </w:r>
          </w:p>
        </w:tc>
      </w:tr>
      <w:tr w14:paraId="1457C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5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6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5.98(14.7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9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4.95(14.6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1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7.53(14.2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B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7.21(16.0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D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24</w:t>
            </w:r>
          </w:p>
        </w:tc>
      </w:tr>
      <w:tr w14:paraId="2782A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D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9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0.97(20.8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3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7.06(18.9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9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6.95(21.9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5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5.38(22.5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5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1BE8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D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5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33(11.6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2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62(11.5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D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.97(11.2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E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.81(12.7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C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09</w:t>
            </w:r>
          </w:p>
        </w:tc>
      </w:tr>
      <w:tr w14:paraId="67C08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9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L_disability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2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(4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3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(3.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A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(4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2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(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1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6</w:t>
            </w:r>
          </w:p>
        </w:tc>
      </w:tr>
      <w:tr w14:paraId="0A53D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2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DL_disability(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4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0(16.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C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(13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4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1(19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5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24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8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7382C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7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9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23(1.2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8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09(1.2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8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42(1.2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9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41(1.3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8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6817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B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13(4.5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D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12(4.1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8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17(5.0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7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12(4.7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3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8</w:t>
            </w:r>
          </w:p>
        </w:tc>
      </w:tr>
      <w:tr w14:paraId="000D7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8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4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.35(6.8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7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.58(4.3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5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.83(5.0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2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04(12.3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4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8D02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0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D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44(1.6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8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91(1.3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7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88(1.5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4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82(1.6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B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CCED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D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D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(0.6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6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0(0.2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F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(0.2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0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2(1.4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5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099D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E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3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(0.5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4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3(0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6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7(0.0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3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92(0.8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1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476A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9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1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5.19(88.6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5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8.20(86.5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6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3.62(91.1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4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7.84(90.0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6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8</w:t>
            </w:r>
          </w:p>
        </w:tc>
      </w:tr>
      <w:tr w14:paraId="40C8B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F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5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2.94(36.8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A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2.45(34.0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C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4.22(39.2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A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2.41(43.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1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72</w:t>
            </w:r>
          </w:p>
        </w:tc>
      </w:tr>
      <w:tr w14:paraId="0D73C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5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C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1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0.27(12.1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D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.19(12.0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4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.41(12.1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2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5.86(11.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5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7466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3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C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E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1.60(28.5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E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.57(26.8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A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.01(29.1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4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.06(33.7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2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74</w:t>
            </w:r>
          </w:p>
        </w:tc>
      </w:tr>
      <w:tr w14:paraId="2B294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3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U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B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5.51(37.4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5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2.67(36.9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D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8.15(36.7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E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2.31(40.0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4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6</w:t>
            </w:r>
          </w:p>
        </w:tc>
      </w:tr>
      <w:tr w14:paraId="6614C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9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8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11(1.1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8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04(1.2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9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20(0.9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2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20(1.0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7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76</w:t>
            </w:r>
          </w:p>
        </w:tc>
      </w:tr>
      <w:tr w14:paraId="5DFE0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3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(mean(SD)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B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27(4.3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E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70(3.7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A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86(4.8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B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49(5.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3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7C36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A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enia_(%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F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1(21.2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2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(16.2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5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4(27.3)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5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4(29.9)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A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</w:tbl>
    <w:p w14:paraId="67F62958">
      <w:pPr>
        <w:spacing w:before="240"/>
        <w:rPr>
          <w:rFonts w:hint="default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T</w:t>
      </w:r>
      <w:r>
        <w:rPr>
          <w:rFonts w:hint="eastAsia" w:ascii="Times New Roman" w:hAnsi="Times New Roman"/>
          <w:b/>
          <w:bCs/>
          <w:lang w:val="en-US" w:eastAsia="zh-CN"/>
        </w:rPr>
        <w:t>ABLE</w:t>
      </w:r>
      <w:r>
        <w:rPr>
          <w:rFonts w:hint="eastAsia" w:eastAsia="宋体"/>
          <w:b/>
          <w:bCs/>
          <w:lang w:val="en-US" w:eastAsia="zh-CN"/>
        </w:rPr>
        <w:t xml:space="preserve"> S3 </w:t>
      </w:r>
      <w:r>
        <w:rPr>
          <w:rFonts w:hint="eastAsia"/>
          <w:b/>
          <w:bCs/>
          <w:lang w:val="en-US" w:eastAsia="zh-CN"/>
        </w:rPr>
        <w:t>Baseline Characteristics of the Study Population Stratified by cluster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334"/>
        <w:gridCol w:w="1334"/>
        <w:gridCol w:w="1434"/>
        <w:gridCol w:w="1334"/>
        <w:gridCol w:w="1334"/>
        <w:gridCol w:w="778"/>
      </w:tblGrid>
      <w:tr w14:paraId="5E059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C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C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Overal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4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luster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4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luster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E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luster 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5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luster 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6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P-value</w:t>
            </w:r>
          </w:p>
        </w:tc>
      </w:tr>
      <w:tr w14:paraId="502D9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F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5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09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C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9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5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7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07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A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C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790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D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B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5.41(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F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9.74(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A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.25(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8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.77(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4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1.59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8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0696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4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(male)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5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0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1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0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8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8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D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9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B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3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8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180B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E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(unmarried)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4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5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9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1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6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5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5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4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218C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6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A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D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E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6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0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1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BD72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8471">
            <w:pPr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ary</w:t>
            </w:r>
          </w:p>
          <w:p w14:paraId="021120A2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8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8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4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9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8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2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2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07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8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8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B2B7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460A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B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B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1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F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4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8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A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9F0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A249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rtiar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8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5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8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5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A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3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1468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B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(urban)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3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1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B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1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1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6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5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E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A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183D3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0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F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28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C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9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7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9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A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9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7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4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56543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A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D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2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6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4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8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1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7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7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1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4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27CF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0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D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84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4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A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A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5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55</w:t>
            </w:r>
          </w:p>
        </w:tc>
      </w:tr>
      <w:tr w14:paraId="6EE8C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EBD0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2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77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A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7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A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2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1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2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F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B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D1A7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F27F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E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7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8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1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4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C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C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DBE9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47E1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5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8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6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4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0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4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4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3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0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F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AA5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9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F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.93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4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.59(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5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.07(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6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.53(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7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.52(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F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434E8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E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ress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9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51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3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3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C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5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3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1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D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1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6</w:t>
            </w:r>
          </w:p>
        </w:tc>
      </w:tr>
      <w:tr w14:paraId="17F30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7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ypertens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1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5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1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C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7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B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4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6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7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D194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5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onic lung disease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8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9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1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6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4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8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C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1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4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9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17</w:t>
            </w:r>
          </w:p>
        </w:tc>
      </w:tr>
      <w:tr w14:paraId="67AA1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9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rdiovascular diseas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8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3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C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F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0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4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4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5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C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14</w:t>
            </w:r>
          </w:p>
        </w:tc>
      </w:tr>
      <w:tr w14:paraId="49DBE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E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ok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F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4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1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1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1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8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E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82</w:t>
            </w:r>
          </w:p>
        </w:tc>
      </w:tr>
      <w:tr w14:paraId="73609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0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tal diseas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E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1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1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C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D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3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62</w:t>
            </w:r>
          </w:p>
        </w:tc>
      </w:tr>
      <w:tr w14:paraId="0532F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E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iti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C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32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C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2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0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7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E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0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C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3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C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43</w:t>
            </w:r>
          </w:p>
        </w:tc>
      </w:tr>
      <w:tr w14:paraId="5F9F0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C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yslipidemia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7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0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1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7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B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6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3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4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6E0C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7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ver diseas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2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7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6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A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4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8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5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9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 w14:paraId="08192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0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6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11(2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4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.23(2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9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.23(1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2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6.08(1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0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1.00(2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C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B494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6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gestive diseas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B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32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0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2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4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F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0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A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5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5170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5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5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5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B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E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8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C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4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9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DF1B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8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6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1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E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2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6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3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7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F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3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80</w:t>
            </w:r>
          </w:p>
        </w:tc>
      </w:tr>
      <w:tr w14:paraId="5AC13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6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ialactivity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F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9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A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2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0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8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3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2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3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7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4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09C8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F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quality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B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F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6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E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3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8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BA50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3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E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4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F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1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4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8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5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5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D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7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DCDE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3356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arely or none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C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2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A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9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0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9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1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C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2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B1D5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F25A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ome or a little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6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1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5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2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A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1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9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5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FD48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0152">
            <w:pPr>
              <w:pStyle w:val="17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ccasionally or a moderate amount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C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5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A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9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A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2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1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C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3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D40E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2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L_score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D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85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5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91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7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73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2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90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B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98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8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1562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C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E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45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2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5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8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89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E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63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0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33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9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5747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B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ediate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F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49(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F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38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F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00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D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55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A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39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2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AAC9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B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gnition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E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.70(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E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30(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D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.81(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6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.74(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7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.45(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0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93EE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6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_satisfy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2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1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0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2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5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3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43</w:t>
            </w:r>
          </w:p>
        </w:tc>
      </w:tr>
      <w:tr w14:paraId="50F99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D0C4">
            <w:pPr>
              <w:pStyle w:val="17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B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2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4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0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9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5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E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1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4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2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B8BD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F2F7">
            <w:pPr>
              <w:pStyle w:val="17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2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4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0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8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7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2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B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9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7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F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483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4A3B">
            <w:pPr>
              <w:pStyle w:val="17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7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6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7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6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F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D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D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C5E8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4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ing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4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A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6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6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C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B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6</w:t>
            </w:r>
          </w:p>
        </w:tc>
      </w:tr>
      <w:tr w14:paraId="32B86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7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7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24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0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1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E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5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3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2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B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B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AB5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F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3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3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8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1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1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2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F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B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2960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8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F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5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3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7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6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7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4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3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6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6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BF3A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E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C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A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6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A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F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1</w:t>
            </w:r>
          </w:p>
        </w:tc>
      </w:tr>
      <w:tr w14:paraId="2DBD0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7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9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1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B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4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A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3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1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1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5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B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F1A5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3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2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8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0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9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2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9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7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8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B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0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7FA6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3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7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3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0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6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F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F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8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B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5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D5A4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4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B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4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7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3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E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34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8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6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5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1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B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5</w:t>
            </w:r>
          </w:p>
        </w:tc>
      </w:tr>
      <w:tr w14:paraId="6EC32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C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st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7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5.98(1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1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.99(1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C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3.61(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1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8.09(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8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7.56(1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A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3659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3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3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0.97(2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C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3.88(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9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3.13(2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B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5.46(1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C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9.86(1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C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AA4C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8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C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33(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D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.33(1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D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9.09(1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5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45(1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2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72(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0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FC89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E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L_disability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5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9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C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1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5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6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6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75</w:t>
            </w:r>
          </w:p>
        </w:tc>
      </w:tr>
      <w:tr w14:paraId="7B33A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9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DL_disability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5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0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7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6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5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7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0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7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A45E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5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7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23(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9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21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A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94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9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34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B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01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8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7D94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2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13(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C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.60(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0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.10(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B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99(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C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.08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B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0A43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3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2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.35(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E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.61(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F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.79(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7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.12(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B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.98(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4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6F1B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B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C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44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D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14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F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53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B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71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F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42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F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B37B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2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9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0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9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8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B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9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9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2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1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8B14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6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4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D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9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C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43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8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3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8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9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6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3A393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1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1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5.19(8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9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.58(5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E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6.63(10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A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6.35(7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0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6.74(9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E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BCC1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D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4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2.94(3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0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6.31(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A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4.25(4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9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4.82(3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1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1.08(3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C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D6BF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6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C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2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0.27(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0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3.03(1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5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5.99(1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2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.55(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A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6.73(1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5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49C65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F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C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2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1.60(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8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9.78(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A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8.91(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B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3.37(2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9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1.60(2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5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12BF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8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U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7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5.51(3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F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.91(3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D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3.09(3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3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1.85(3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0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7.51(4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8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2402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0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6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11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2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90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1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38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6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01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1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18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2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5609E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B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(mean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7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27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A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94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1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03(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6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06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9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52(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2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C0B9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A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enia_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1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1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0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9(53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F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B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(8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E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9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</w:tbl>
    <w:p w14:paraId="1D157D61">
      <w:pPr>
        <w:spacing w:before="240"/>
        <w:rPr>
          <w:rFonts w:hint="default" w:eastAsia="宋体"/>
          <w:b/>
          <w:bCs/>
          <w:lang w:val="en-US" w:eastAsia="zh-CN"/>
        </w:rPr>
      </w:pPr>
    </w:p>
    <w:p w14:paraId="15B6EEDD">
      <w:pPr>
        <w:spacing w:before="240"/>
        <w:rPr>
          <w:rFonts w:hint="default" w:eastAsia="宋体"/>
          <w:b/>
          <w:bCs/>
          <w:lang w:val="en-US" w:eastAsia="zh-CN"/>
        </w:rPr>
      </w:pPr>
    </w:p>
    <w:p w14:paraId="5852C319">
      <w:pPr>
        <w:spacing w:before="240"/>
        <w:rPr>
          <w:rFonts w:hint="default" w:eastAsia="宋体"/>
          <w:b/>
          <w:bCs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drawing>
          <wp:inline distT="0" distB="0" distL="114300" distR="114300">
            <wp:extent cx="6207760" cy="6146800"/>
            <wp:effectExtent l="0" t="0" r="2540" b="635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C459B">
      <w:pPr>
        <w:spacing w:before="24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K-means Clustering of Patients Based on Principal Component Analysis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78FD0F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B8AA30"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 w:eastAsia="宋体"/>
        <w:color w:val="A6A6A6" w:themeColor="background1" w:themeShade="A6"/>
        <w:lang w:val="en-US" w:eastAsia="zh-CN"/>
      </w:rPr>
      <w:t xml:space="preserve">                                                                                       </w:t>
    </w:r>
    <w:r>
      <w:rPr>
        <w:rFonts w:cs="Times New Roman"/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B9684E"/>
    <w:rsid w:val="071F0864"/>
    <w:rsid w:val="0CD43587"/>
    <w:rsid w:val="0F783207"/>
    <w:rsid w:val="15875F52"/>
    <w:rsid w:val="1BEA723A"/>
    <w:rsid w:val="1C844F99"/>
    <w:rsid w:val="25203CCD"/>
    <w:rsid w:val="29471828"/>
    <w:rsid w:val="2C363DD6"/>
    <w:rsid w:val="2FC57C66"/>
    <w:rsid w:val="30CC69B5"/>
    <w:rsid w:val="329A50BF"/>
    <w:rsid w:val="3C316272"/>
    <w:rsid w:val="40FB141E"/>
    <w:rsid w:val="43476B9D"/>
    <w:rsid w:val="47E726FC"/>
    <w:rsid w:val="56F001DF"/>
    <w:rsid w:val="5D5850AB"/>
    <w:rsid w:val="78014865"/>
    <w:rsid w:val="7E81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788</Words>
  <Characters>3662</Characters>
  <Lines>6</Lines>
  <Paragraphs>1</Paragraphs>
  <TotalTime>0</TotalTime>
  <ScaleCrop>false</ScaleCrop>
  <LinksUpToDate>false</LinksUpToDate>
  <CharactersWithSpaces>488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zuser</cp:lastModifiedBy>
  <cp:lastPrinted>2013-10-03T12:51:00Z</cp:lastPrinted>
  <dcterms:modified xsi:type="dcterms:W3CDTF">2025-02-19T16:08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029BF4EF7EF14790A134DA93B85D32BD_12</vt:lpwstr>
  </property>
  <property fmtid="{D5CDD505-2E9C-101B-9397-08002B2CF9AE}" pid="12" name="KSOTemplateDocerSaveRecord">
    <vt:lpwstr>eyJoZGlkIjoiNzFjOTgwMzk2NzNhOTEzY2EzZDM0YjMzYTQ5MWVmMGQiLCJ1c2VySWQiOiIzMTY4MzQwNzUifQ==</vt:lpwstr>
  </property>
</Properties>
</file>